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ACE" w:rsidRDefault="00B93ACE" w:rsidP="00B93ACE">
      <w:pPr>
        <w:jc w:val="center"/>
        <w:rPr>
          <w:rFonts w:ascii="Times New Roman" w:hAnsi="Times New Roman" w:cs="Times New Roman"/>
          <w:szCs w:val="21"/>
        </w:rPr>
      </w:pPr>
      <w:r w:rsidRPr="00810216">
        <w:rPr>
          <w:rFonts w:ascii="Times New Roman" w:hAnsi="Times New Roman" w:cs="Times New Roman"/>
          <w:szCs w:val="21"/>
        </w:rPr>
        <w:t>Supplementary table 1: Age-standardized rates of incidence, prevalence, YLDs by region, 2021.</w:t>
      </w:r>
    </w:p>
    <w:tbl>
      <w:tblPr>
        <w:tblW w:w="13892" w:type="dxa"/>
        <w:tblInd w:w="108" w:type="dxa"/>
        <w:tblLook w:val="04A0" w:firstRow="1" w:lastRow="0" w:firstColumn="1" w:lastColumn="0" w:noHBand="0" w:noVBand="1"/>
      </w:tblPr>
      <w:tblGrid>
        <w:gridCol w:w="3317"/>
        <w:gridCol w:w="2649"/>
        <w:gridCol w:w="2783"/>
        <w:gridCol w:w="5143"/>
      </w:tblGrid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alence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ears lived with disability (YLDs) 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 (per 100000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 (per 100000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 (per 100000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(116,165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3(4895,5818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(48,109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79,121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5(3291,4100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(27,70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97,135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4(4026,4962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(48,101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eani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(87,121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2(3224,3921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(52,95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Asi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(194,300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2(8559,10132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73,174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Europ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(343,576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29(14704,17803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(79,263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ern Europ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(286,436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92(11607,13834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(78,219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income Asia Pacific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(104,179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35(4966,6022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26,89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asi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(241,436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10(11638,14827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(56,213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Europ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(107,179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0(5139,6600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30,99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rn Latin Ame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(197,358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87(9182,11382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(51,167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income North Ame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(85,135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0(3699,4345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21,67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ibbean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(189,279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27(7400,8741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(77,167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ean Latin Ame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(142,217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3(6369,7568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(55,131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Latin Ame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(173,270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99(7897,9657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72,167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opical Latin Ame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(153,226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39(6370,7850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(64,141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(191,278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35(7059,9380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(79,185)</w:t>
            </w:r>
          </w:p>
        </w:tc>
        <w:bookmarkStart w:id="0" w:name="_GoBack"/>
        <w:bookmarkEnd w:id="0"/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(87,124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1(3545,4345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50,96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Sub-Saharan Af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(89,121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8(3837,5499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68,143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ern Sub-Saharan Af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95,141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5(4058,5926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(72,163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rn Sub-Saharan Af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(89,124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6(3698,4303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50,96)</w:t>
            </w:r>
          </w:p>
        </w:tc>
      </w:tr>
      <w:tr w:rsidR="00B93ACE" w:rsidRPr="00B15EA4" w:rsidTr="006C38FE">
        <w:trPr>
          <w:trHeight w:val="27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Sub-Saharan Africa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84,117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2(3279,3905)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ACE" w:rsidRPr="00B15EA4" w:rsidRDefault="00B93ACE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5E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(47,87)</w:t>
            </w:r>
          </w:p>
        </w:tc>
      </w:tr>
    </w:tbl>
    <w:p w:rsidR="00B93ACE" w:rsidRPr="00B15EA4" w:rsidRDefault="00B93ACE" w:rsidP="00B93ACE">
      <w:pPr>
        <w:rPr>
          <w:rFonts w:ascii="Times New Roman" w:hAnsi="Times New Roman" w:cs="Times New Roman"/>
          <w:szCs w:val="21"/>
        </w:rPr>
      </w:pPr>
    </w:p>
    <w:p w:rsidR="00590BAF" w:rsidRDefault="00590BAF"/>
    <w:sectPr w:rsidR="00590BAF" w:rsidSect="00B93A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337E" w:rsidRDefault="0014337E" w:rsidP="00B93ACE">
      <w:r>
        <w:separator/>
      </w:r>
    </w:p>
  </w:endnote>
  <w:endnote w:type="continuationSeparator" w:id="0">
    <w:p w:rsidR="0014337E" w:rsidRDefault="0014337E" w:rsidP="00B93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337E" w:rsidRDefault="0014337E" w:rsidP="00B93ACE">
      <w:r>
        <w:separator/>
      </w:r>
    </w:p>
  </w:footnote>
  <w:footnote w:type="continuationSeparator" w:id="0">
    <w:p w:rsidR="0014337E" w:rsidRDefault="0014337E" w:rsidP="00B93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5B36"/>
    <w:rsid w:val="0014337E"/>
    <w:rsid w:val="00590BAF"/>
    <w:rsid w:val="00925B36"/>
    <w:rsid w:val="00B9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B1B75C-0F75-4428-B01E-510EE7D3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A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5-05-06T08:16:00Z</dcterms:created>
  <dcterms:modified xsi:type="dcterms:W3CDTF">2025-05-06T08:17:00Z</dcterms:modified>
</cp:coreProperties>
</file>